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9AF" w:rsidRPr="00E74986" w:rsidRDefault="006B49AF" w:rsidP="006B49AF">
      <w:pPr>
        <w:rPr>
          <w:rFonts w:ascii="Times New Roman" w:eastAsia="Dutch801BT-Roman" w:hAnsi="Times New Roman"/>
          <w:color w:val="231F20"/>
          <w:kern w:val="0"/>
          <w:sz w:val="24"/>
          <w:szCs w:val="24"/>
        </w:rPr>
      </w:pPr>
      <w:r w:rsidRPr="00E74986">
        <w:rPr>
          <w:rFonts w:ascii="Times New Roman" w:hAnsi="Times New Roman"/>
          <w:sz w:val="24"/>
          <w:szCs w:val="24"/>
        </w:rPr>
        <w:t xml:space="preserve">Table </w:t>
      </w:r>
      <w:r w:rsidR="002E37E9">
        <w:rPr>
          <w:rFonts w:ascii="Times New Roman" w:hAnsi="Times New Roman" w:hint="eastAsia"/>
          <w:sz w:val="24"/>
          <w:szCs w:val="24"/>
        </w:rPr>
        <w:t>S</w:t>
      </w:r>
      <w:r w:rsidRPr="00E74986">
        <w:rPr>
          <w:rFonts w:ascii="Times New Roman" w:hAnsi="Times New Roman"/>
          <w:sz w:val="24"/>
          <w:szCs w:val="24"/>
        </w:rPr>
        <w:t xml:space="preserve">2. Primers pairs used in Real-time </w:t>
      </w:r>
      <w:r>
        <w:rPr>
          <w:rFonts w:ascii="Times New Roman" w:hAnsi="Times New Roman" w:hint="eastAsia"/>
          <w:sz w:val="24"/>
          <w:szCs w:val="24"/>
        </w:rPr>
        <w:t>RT-</w:t>
      </w:r>
      <w:r w:rsidRPr="00E74986">
        <w:rPr>
          <w:rFonts w:ascii="Times New Roman" w:hAnsi="Times New Roman"/>
          <w:sz w:val="24"/>
          <w:szCs w:val="24"/>
        </w:rPr>
        <w:t>PCR analysis</w:t>
      </w:r>
    </w:p>
    <w:tbl>
      <w:tblPr>
        <w:tblW w:w="8440" w:type="dxa"/>
        <w:tblCellMar>
          <w:left w:w="0" w:type="dxa"/>
          <w:right w:w="0" w:type="dxa"/>
        </w:tblCellMar>
        <w:tblLook w:val="04A0"/>
      </w:tblPr>
      <w:tblGrid>
        <w:gridCol w:w="929"/>
        <w:gridCol w:w="3133"/>
        <w:gridCol w:w="3276"/>
        <w:gridCol w:w="1102"/>
      </w:tblGrid>
      <w:tr w:rsidR="006B49AF" w:rsidRPr="000A6381" w:rsidTr="004B4327">
        <w:trPr>
          <w:trHeight w:val="41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Gene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Forward primer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Reverse primer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roduct size (</w:t>
            </w:r>
            <w:proofErr w:type="spellStart"/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bp</w:t>
            </w:r>
            <w:proofErr w:type="spellEnd"/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6B49AF" w:rsidRPr="000A6381" w:rsidTr="004B4327">
        <w:trPr>
          <w:trHeight w:val="385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BR1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AAGAAGGGAGTGCACCAGAAGGA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GCAGGCATTCAGGAGGATCTTG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143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6B49AF" w:rsidRPr="000A6381" w:rsidTr="004B4327">
        <w:trPr>
          <w:trHeight w:val="3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OA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GGATCCAAATGTGGCTGCGTTCA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ACAGCCAGCCATCTACCAGTTC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175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6B49AF" w:rsidRPr="000A6381" w:rsidTr="004B4327">
        <w:trPr>
          <w:trHeight w:val="3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HSP27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CGCAGTCCAACGAGATCACCA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TACTTGGCGGCAGTCTCATCGGAT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99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6B49AF" w:rsidRPr="000A6381" w:rsidTr="004B4327">
        <w:trPr>
          <w:trHeight w:val="3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GIPC1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CTGCCCTCTGCCTTTGAAGAGAA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TTGTCCTTTCCCAGCTCCACCA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118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6B49AF" w:rsidRPr="000A6381" w:rsidTr="004B4327">
        <w:trPr>
          <w:trHeight w:val="3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SAT1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TGCTGGTGCCCAGAAGAATGTTG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GTACAAGGAGCTGTTTCCAGCC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138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6B49AF" w:rsidRPr="000A6381" w:rsidTr="004B4327">
        <w:trPr>
          <w:trHeight w:val="3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LP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CAAGCACTCCCACTTCATCTGGA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CACGTTGTTCCTGTTCAGCTCG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126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6B49AF" w:rsidRPr="000A6381" w:rsidTr="004B4327">
        <w:trPr>
          <w:trHeight w:val="3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PARγ2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GCCTCATGAAGAGCCTTCCAAC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CCGGAAGAAACCCTTGCATCCTT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120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6B49AF" w:rsidRPr="000A6381" w:rsidTr="004B4327">
        <w:trPr>
          <w:trHeight w:val="38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β-</w:t>
            </w:r>
            <w:proofErr w:type="spellStart"/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ctin</w:t>
            </w:r>
            <w:proofErr w:type="spellEnd"/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TGGATCAGCAAGCAGGAGTATG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left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AGAAAGGGTGTAACGCAACTAAG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49AF" w:rsidRPr="00923B49" w:rsidRDefault="006B49AF" w:rsidP="004B4327">
            <w:pPr>
              <w:widowControl/>
              <w:kinsoku w:val="0"/>
              <w:overflowPunct w:val="0"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36"/>
                <w:szCs w:val="36"/>
              </w:rPr>
            </w:pPr>
            <w:r w:rsidRPr="00923B49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98</w:t>
            </w:r>
            <w:r w:rsidRPr="00923B49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</w:tbl>
    <w:p w:rsidR="006B49AF" w:rsidRPr="00E74986" w:rsidRDefault="006B49AF" w:rsidP="006B49AF">
      <w:pPr>
        <w:wordWrap/>
        <w:adjustRightInd w:val="0"/>
        <w:spacing w:line="480" w:lineRule="auto"/>
        <w:rPr>
          <w:rFonts w:ascii="Times New Roman" w:eastAsia="Dutch801BT-Roman" w:hAnsi="Times New Roman"/>
          <w:color w:val="231F20"/>
          <w:kern w:val="0"/>
          <w:sz w:val="24"/>
          <w:szCs w:val="24"/>
        </w:rPr>
      </w:pPr>
    </w:p>
    <w:p w:rsidR="006B49AF" w:rsidRPr="00E74986" w:rsidRDefault="006B49AF" w:rsidP="006B49AF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sectPr w:rsidR="006B49AF" w:rsidRPr="00E74986" w:rsidSect="00292D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utch801BT-Roman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B49AF"/>
    <w:rsid w:val="00140EC3"/>
    <w:rsid w:val="002E37E9"/>
    <w:rsid w:val="005B3EA6"/>
    <w:rsid w:val="006B49AF"/>
    <w:rsid w:val="007F6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49A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Chung</cp:lastModifiedBy>
  <cp:revision>2</cp:revision>
  <dcterms:created xsi:type="dcterms:W3CDTF">2012-03-14T06:07:00Z</dcterms:created>
  <dcterms:modified xsi:type="dcterms:W3CDTF">2012-03-14T06:07:00Z</dcterms:modified>
</cp:coreProperties>
</file>